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00D73" w14:textId="7CC64F80" w:rsidR="00015D56" w:rsidRDefault="00015D56" w:rsidP="00015D56">
      <w:pPr>
        <w:pStyle w:val="NormalWeb"/>
        <w:shd w:val="clear" w:color="auto" w:fill="FFFFFF"/>
        <w:spacing w:before="0" w:beforeAutospacing="0" w:after="0" w:afterAutospacing="0" w:line="480" w:lineRule="auto"/>
        <w:rPr>
          <w:sz w:val="22"/>
          <w:szCs w:val="22"/>
        </w:rPr>
      </w:pPr>
      <w:r>
        <w:rPr>
          <w:b/>
          <w:sz w:val="22"/>
          <w:szCs w:val="22"/>
        </w:rPr>
        <w:t>Supplementary T</w:t>
      </w:r>
      <w:r w:rsidRPr="0072386D">
        <w:rPr>
          <w:b/>
          <w:sz w:val="22"/>
          <w:szCs w:val="22"/>
        </w:rPr>
        <w:t>able</w:t>
      </w:r>
      <w:r w:rsidRPr="0072386D">
        <w:rPr>
          <w:sz w:val="22"/>
          <w:szCs w:val="22"/>
        </w:rPr>
        <w:t xml:space="preserve"> </w:t>
      </w:r>
      <w:r w:rsidRPr="00015D56">
        <w:rPr>
          <w:b/>
          <w:sz w:val="22"/>
          <w:szCs w:val="22"/>
        </w:rPr>
        <w:t>1</w:t>
      </w:r>
      <w:r>
        <w:rPr>
          <w:sz w:val="22"/>
          <w:szCs w:val="22"/>
        </w:rPr>
        <w:t xml:space="preserve"> </w:t>
      </w:r>
      <w:r w:rsidRPr="0072386D">
        <w:rPr>
          <w:sz w:val="22"/>
          <w:szCs w:val="22"/>
        </w:rPr>
        <w:t>Associations between biomarkers, copper indices and UWDRS</w:t>
      </w:r>
      <w:r>
        <w:rPr>
          <w:sz w:val="22"/>
          <w:szCs w:val="22"/>
        </w:rPr>
        <w:t xml:space="preserve"> </w:t>
      </w:r>
      <w:proofErr w:type="spellStart"/>
      <w:r w:rsidRPr="0072386D">
        <w:rPr>
          <w:sz w:val="22"/>
          <w:szCs w:val="22"/>
        </w:rPr>
        <w:t>subscores</w:t>
      </w:r>
      <w:proofErr w:type="spellEnd"/>
    </w:p>
    <w:p w14:paraId="5EE4E705" w14:textId="77777777" w:rsidR="00015D56" w:rsidRPr="0072386D" w:rsidRDefault="00015D56" w:rsidP="00015D56">
      <w:pPr>
        <w:pStyle w:val="NormalWeb"/>
        <w:shd w:val="clear" w:color="auto" w:fill="FFFFFF"/>
        <w:spacing w:before="0" w:beforeAutospacing="0" w:after="0" w:afterAutospacing="0" w:line="480" w:lineRule="auto"/>
        <w:rPr>
          <w:sz w:val="22"/>
          <w:szCs w:val="22"/>
        </w:rPr>
      </w:pP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002"/>
        <w:gridCol w:w="841"/>
        <w:gridCol w:w="992"/>
        <w:gridCol w:w="993"/>
        <w:gridCol w:w="992"/>
        <w:gridCol w:w="1197"/>
        <w:gridCol w:w="929"/>
        <w:gridCol w:w="1134"/>
        <w:gridCol w:w="946"/>
      </w:tblGrid>
      <w:tr w:rsidR="00015D56" w:rsidRPr="0072386D" w14:paraId="491F9BE0" w14:textId="77777777" w:rsidTr="0072386D">
        <w:trPr>
          <w:trHeight w:val="329"/>
        </w:trPr>
        <w:tc>
          <w:tcPr>
            <w:tcW w:w="18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860BFA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A46EF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fL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40B2C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Tau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180C2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GFAP</w:t>
            </w:r>
          </w:p>
        </w:tc>
        <w:tc>
          <w:tcPr>
            <w:tcW w:w="11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F9664F8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UCH-L1</w:t>
            </w:r>
          </w:p>
        </w:tc>
        <w:tc>
          <w:tcPr>
            <w:tcW w:w="9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7AC582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NC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9BEDD1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CuEXC</w:t>
            </w:r>
            <w:proofErr w:type="spellEnd"/>
          </w:p>
        </w:tc>
        <w:tc>
          <w:tcPr>
            <w:tcW w:w="9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35483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2386D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n-GB"/>
              </w:rPr>
              <w:t>UCu</w:t>
            </w:r>
            <w:proofErr w:type="spellEnd"/>
          </w:p>
        </w:tc>
      </w:tr>
      <w:tr w:rsidR="00015D56" w:rsidRPr="0072386D" w14:paraId="6BB08E04" w14:textId="77777777" w:rsidTr="0072386D">
        <w:trPr>
          <w:trHeight w:hRule="exact" w:val="329"/>
        </w:trPr>
        <w:tc>
          <w:tcPr>
            <w:tcW w:w="184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ABC7E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WDRS-N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21A9FC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830F0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E52BC8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CD6B2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9391C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E4D43E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3209D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</w:tr>
      <w:tr w:rsidR="00015D56" w:rsidRPr="0072386D" w14:paraId="083F478D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F45148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β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18098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1F234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A4A3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2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91EFD5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4EAFF0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771E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DE8D4F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06</w:t>
            </w:r>
          </w:p>
        </w:tc>
      </w:tr>
      <w:tr w:rsidR="00015D56" w:rsidRPr="0072386D" w14:paraId="127F4AEB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EA89FB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367B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3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AE179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&lt;0.001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AF1D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AC88C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&lt;0.001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A07A1D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9934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2F2AA6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015D56" w:rsidRPr="0072386D" w14:paraId="786111D8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869E0A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WDRS-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B505C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A6CB6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5795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9DF445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7B0F53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BB994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F49E1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</w:tr>
      <w:tr w:rsidR="00015D56" w:rsidRPr="0072386D" w14:paraId="3C04178F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EF68E98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β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9324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9A1466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D61A6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2.4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E67F9E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3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5EB735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437E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D08ED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  <w:tr w:rsidR="00015D56" w:rsidRPr="0072386D" w14:paraId="40119173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40899C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1009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7FDC9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EA13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BB875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043A53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6FB96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88E8F05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98</w:t>
            </w:r>
          </w:p>
        </w:tc>
      </w:tr>
      <w:tr w:rsidR="00015D56" w:rsidRPr="0072386D" w14:paraId="45768129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7D05D26C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WDRS-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67DC8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F447E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78735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AEDB07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B969EB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54A1A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C9B02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sz w:val="22"/>
                <w:szCs w:val="22"/>
                <w:lang w:eastAsia="en-GB"/>
              </w:rPr>
            </w:pPr>
          </w:p>
        </w:tc>
      </w:tr>
      <w:tr w:rsidR="00015D56" w:rsidRPr="0072386D" w14:paraId="069D0342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E45CAF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β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7A9F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8F382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8F89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3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815B84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.70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44C876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3C9C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18F6ED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12</w:t>
            </w:r>
          </w:p>
        </w:tc>
      </w:tr>
      <w:tr w:rsidR="00015D56" w:rsidRPr="0072386D" w14:paraId="1041AFBD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5092AED4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9C92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B73B6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&lt;0.001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ED4E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E99C5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&lt;0.001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a 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E1ED4C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67C3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268F9B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</w:tr>
      <w:tr w:rsidR="00015D56" w:rsidRPr="0072386D" w14:paraId="40B878D4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42FFA49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C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5A889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3761E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B47CB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2224EF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493CBFC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9567B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0B9BDF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5226EC4B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000324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β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95E91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1D127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5B574C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1.47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530CB4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.76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BF29C35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F998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F92E9F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58B0C8C5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3A43D63C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7E7F3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E3E68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10B38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FC4D32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CE5827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CA0BE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136A6F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1C79CE0C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113027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CuEX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23AF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ADD8B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60F34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460AC4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6BBCF075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61B735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1BE4C1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5682A32C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07E264F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β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86A4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.8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227DC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4161B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44.89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14F6CF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.7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F135F3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38E95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35CB46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329D4E81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CBAA63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86DCD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D3677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34487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0CDFFE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9E05ED3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A286C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91AC25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36B19E63" w14:textId="77777777" w:rsidTr="0072386D">
        <w:trPr>
          <w:trHeight w:hRule="exact" w:val="329"/>
        </w:trPr>
        <w:tc>
          <w:tcPr>
            <w:tcW w:w="1002" w:type="dxa"/>
            <w:shd w:val="clear" w:color="auto" w:fill="auto"/>
            <w:noWrap/>
            <w:vAlign w:val="center"/>
          </w:tcPr>
          <w:p w14:paraId="57D983B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UCu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4E9F60BE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4F419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95607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A321DA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85699D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9" w:type="dxa"/>
            <w:shd w:val="clear" w:color="auto" w:fill="auto"/>
            <w:vAlign w:val="center"/>
          </w:tcPr>
          <w:p w14:paraId="1D597BD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FD42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7AB6E4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75D3C9C2" w14:textId="77777777" w:rsidTr="0072386D">
        <w:trPr>
          <w:trHeight w:hRule="exact" w:val="329"/>
        </w:trPr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7160F95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 β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60BC3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226CB2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B097C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3.98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6BC2A40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-1.20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BADBB7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E3C8B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E6578A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15D56" w:rsidRPr="0072386D" w14:paraId="7B05488B" w14:textId="77777777" w:rsidTr="0072386D">
        <w:trPr>
          <w:trHeight w:hRule="exact" w:val="329"/>
        </w:trPr>
        <w:tc>
          <w:tcPr>
            <w:tcW w:w="1843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EFFECD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iCs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0EEAE6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5626A9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160891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119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53A786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72386D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92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D4E9B77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AF119F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440876" w14:textId="77777777" w:rsidR="00015D56" w:rsidRPr="0072386D" w:rsidRDefault="00015D56" w:rsidP="0072386D">
            <w:pPr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4BCE6BF" w14:textId="77777777" w:rsidR="00015D56" w:rsidRPr="0072386D" w:rsidRDefault="00015D56" w:rsidP="00015D56">
      <w:pPr>
        <w:pStyle w:val="NormalWeb"/>
        <w:shd w:val="clear" w:color="auto" w:fill="FFFFFF"/>
        <w:spacing w:before="0" w:beforeAutospacing="0" w:after="0" w:afterAutospacing="0" w:line="480" w:lineRule="auto"/>
        <w:rPr>
          <w:sz w:val="22"/>
          <w:szCs w:val="22"/>
        </w:rPr>
      </w:pPr>
    </w:p>
    <w:p w14:paraId="2DECF6BE" w14:textId="77777777" w:rsidR="00015D56" w:rsidRPr="0072386D" w:rsidRDefault="00015D56" w:rsidP="00015D56">
      <w:pPr>
        <w:pStyle w:val="NormalWeb"/>
        <w:shd w:val="clear" w:color="auto" w:fill="FFFFFF"/>
        <w:spacing w:before="0" w:beforeAutospacing="0" w:after="0" w:afterAutospacing="0" w:line="480" w:lineRule="auto"/>
        <w:rPr>
          <w:sz w:val="22"/>
          <w:szCs w:val="22"/>
        </w:rPr>
      </w:pPr>
      <w:r w:rsidRPr="0072386D">
        <w:rPr>
          <w:sz w:val="22"/>
          <w:szCs w:val="22"/>
        </w:rPr>
        <w:t xml:space="preserve">Abbreviations: </w:t>
      </w:r>
      <w:r w:rsidRPr="0072386D">
        <w:rPr>
          <w:color w:val="000000"/>
          <w:sz w:val="22"/>
          <w:szCs w:val="22"/>
        </w:rPr>
        <w:t>β</w:t>
      </w:r>
      <w:r w:rsidRPr="0072386D">
        <w:rPr>
          <w:sz w:val="22"/>
          <w:szCs w:val="22"/>
        </w:rPr>
        <w:t xml:space="preserve"> = coefficient; </w:t>
      </w:r>
      <w:proofErr w:type="spellStart"/>
      <w:r w:rsidRPr="0072386D">
        <w:rPr>
          <w:sz w:val="22"/>
          <w:szCs w:val="22"/>
        </w:rPr>
        <w:t>NfL</w:t>
      </w:r>
      <w:proofErr w:type="spellEnd"/>
      <w:r w:rsidRPr="0072386D">
        <w:rPr>
          <w:sz w:val="22"/>
          <w:szCs w:val="22"/>
        </w:rPr>
        <w:t xml:space="preserve"> = neurofilament light; GFAP = glial fibrillary acidic protein; UCH-L1 = ubiquitin carboxyl terminal hydrolase-L1; NCC = non-ceruloplasmin-bound copper; </w:t>
      </w:r>
      <w:proofErr w:type="spellStart"/>
      <w:r w:rsidRPr="0072386D">
        <w:rPr>
          <w:sz w:val="22"/>
          <w:szCs w:val="22"/>
        </w:rPr>
        <w:t>CuEXC</w:t>
      </w:r>
      <w:proofErr w:type="spellEnd"/>
      <w:r w:rsidRPr="0072386D">
        <w:rPr>
          <w:sz w:val="22"/>
          <w:szCs w:val="22"/>
        </w:rPr>
        <w:t xml:space="preserve"> = exchangeable copper; </w:t>
      </w:r>
      <w:proofErr w:type="spellStart"/>
      <w:r w:rsidRPr="0072386D">
        <w:rPr>
          <w:sz w:val="22"/>
          <w:szCs w:val="22"/>
        </w:rPr>
        <w:t>UCu</w:t>
      </w:r>
      <w:proofErr w:type="spellEnd"/>
      <w:r w:rsidRPr="0072386D">
        <w:rPr>
          <w:sz w:val="22"/>
          <w:szCs w:val="22"/>
        </w:rPr>
        <w:t xml:space="preserve"> = urine copper; UWDRS = Unified Wilson’s Disease Rating Scale; -N = neurological examination </w:t>
      </w:r>
      <w:proofErr w:type="spellStart"/>
      <w:r w:rsidRPr="0072386D">
        <w:rPr>
          <w:sz w:val="22"/>
          <w:szCs w:val="22"/>
        </w:rPr>
        <w:t>subscore</w:t>
      </w:r>
      <w:proofErr w:type="spellEnd"/>
      <w:r w:rsidRPr="0072386D">
        <w:rPr>
          <w:sz w:val="22"/>
          <w:szCs w:val="22"/>
        </w:rPr>
        <w:t xml:space="preserve">; -P = psychiatric </w:t>
      </w:r>
      <w:proofErr w:type="spellStart"/>
      <w:r w:rsidRPr="0072386D">
        <w:rPr>
          <w:sz w:val="22"/>
          <w:szCs w:val="22"/>
        </w:rPr>
        <w:t>subscore</w:t>
      </w:r>
      <w:proofErr w:type="spellEnd"/>
      <w:r w:rsidRPr="0072386D">
        <w:rPr>
          <w:sz w:val="22"/>
          <w:szCs w:val="22"/>
        </w:rPr>
        <w:t xml:space="preserve">; -F = function </w:t>
      </w:r>
      <w:proofErr w:type="spellStart"/>
      <w:r w:rsidRPr="0072386D">
        <w:rPr>
          <w:sz w:val="22"/>
          <w:szCs w:val="22"/>
        </w:rPr>
        <w:t>subscore</w:t>
      </w:r>
      <w:proofErr w:type="spellEnd"/>
      <w:r w:rsidRPr="0072386D">
        <w:rPr>
          <w:sz w:val="22"/>
          <w:szCs w:val="22"/>
        </w:rPr>
        <w:t>.</w:t>
      </w:r>
    </w:p>
    <w:p w14:paraId="76C2AA31" w14:textId="3CDD4E28" w:rsidR="00015D56" w:rsidRPr="0072386D" w:rsidRDefault="00015D56" w:rsidP="00015D56">
      <w:pPr>
        <w:pStyle w:val="NormalWeb"/>
        <w:shd w:val="clear" w:color="auto" w:fill="FFFFFF"/>
        <w:spacing w:before="0" w:beforeAutospacing="0" w:after="0" w:afterAutospacing="0" w:line="480" w:lineRule="auto"/>
        <w:rPr>
          <w:sz w:val="22"/>
          <w:szCs w:val="22"/>
        </w:rPr>
      </w:pPr>
      <w:r w:rsidRPr="0072386D">
        <w:rPr>
          <w:sz w:val="22"/>
          <w:szCs w:val="22"/>
          <w:vertAlign w:val="superscript"/>
        </w:rPr>
        <w:t>a</w:t>
      </w:r>
      <w:r w:rsidRPr="0072386D">
        <w:rPr>
          <w:sz w:val="22"/>
          <w:szCs w:val="22"/>
        </w:rPr>
        <w:t xml:space="preserve"> Significant after correction for multiple testing (</w:t>
      </w:r>
      <w:r w:rsidR="00274F8D">
        <w:rPr>
          <w:sz w:val="22"/>
          <w:szCs w:val="22"/>
        </w:rPr>
        <w:t>f</w:t>
      </w:r>
      <w:bookmarkStart w:id="0" w:name="_GoBack"/>
      <w:bookmarkEnd w:id="0"/>
      <w:r w:rsidRPr="0072386D">
        <w:rPr>
          <w:sz w:val="22"/>
          <w:szCs w:val="22"/>
        </w:rPr>
        <w:t>alse discovery rate adjusted P value &lt; 0.05).</w:t>
      </w:r>
    </w:p>
    <w:p w14:paraId="7BF63EF4" w14:textId="77777777" w:rsidR="008558C2" w:rsidRDefault="00274F8D"/>
    <w:sectPr w:rsidR="008558C2" w:rsidSect="0080570B"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D56"/>
    <w:rsid w:val="000130C6"/>
    <w:rsid w:val="0001370E"/>
    <w:rsid w:val="00015D56"/>
    <w:rsid w:val="00027EA9"/>
    <w:rsid w:val="000376F0"/>
    <w:rsid w:val="000946C2"/>
    <w:rsid w:val="000A31FF"/>
    <w:rsid w:val="000A63F9"/>
    <w:rsid w:val="00144B75"/>
    <w:rsid w:val="002053D0"/>
    <w:rsid w:val="00232D0C"/>
    <w:rsid w:val="00232D74"/>
    <w:rsid w:val="002570C2"/>
    <w:rsid w:val="00274F8D"/>
    <w:rsid w:val="0029312A"/>
    <w:rsid w:val="002D2C2B"/>
    <w:rsid w:val="00347230"/>
    <w:rsid w:val="0037344C"/>
    <w:rsid w:val="0044277D"/>
    <w:rsid w:val="00445F6F"/>
    <w:rsid w:val="004576E8"/>
    <w:rsid w:val="00495709"/>
    <w:rsid w:val="004A7E52"/>
    <w:rsid w:val="004B4C23"/>
    <w:rsid w:val="004D5B29"/>
    <w:rsid w:val="005176D2"/>
    <w:rsid w:val="005E59A5"/>
    <w:rsid w:val="00680734"/>
    <w:rsid w:val="00690B4D"/>
    <w:rsid w:val="00702B25"/>
    <w:rsid w:val="0076300F"/>
    <w:rsid w:val="007650F5"/>
    <w:rsid w:val="00767189"/>
    <w:rsid w:val="007B17AD"/>
    <w:rsid w:val="007C1EC7"/>
    <w:rsid w:val="007D51B0"/>
    <w:rsid w:val="007E42FC"/>
    <w:rsid w:val="0080570B"/>
    <w:rsid w:val="0083112F"/>
    <w:rsid w:val="00843645"/>
    <w:rsid w:val="008C52E1"/>
    <w:rsid w:val="008C5ABC"/>
    <w:rsid w:val="00A00991"/>
    <w:rsid w:val="00AC4626"/>
    <w:rsid w:val="00AE2A05"/>
    <w:rsid w:val="00B31E0C"/>
    <w:rsid w:val="00B40DFA"/>
    <w:rsid w:val="00BB536C"/>
    <w:rsid w:val="00C139CD"/>
    <w:rsid w:val="00C36914"/>
    <w:rsid w:val="00C736D4"/>
    <w:rsid w:val="00C91DA1"/>
    <w:rsid w:val="00CA4787"/>
    <w:rsid w:val="00CB554C"/>
    <w:rsid w:val="00CE4194"/>
    <w:rsid w:val="00CE672B"/>
    <w:rsid w:val="00D2574B"/>
    <w:rsid w:val="00D325E4"/>
    <w:rsid w:val="00D357A6"/>
    <w:rsid w:val="00D604AE"/>
    <w:rsid w:val="00D6579E"/>
    <w:rsid w:val="00DE58AE"/>
    <w:rsid w:val="00E009A2"/>
    <w:rsid w:val="00E231A5"/>
    <w:rsid w:val="00E64063"/>
    <w:rsid w:val="00E73079"/>
    <w:rsid w:val="00E958A2"/>
    <w:rsid w:val="00F36E07"/>
    <w:rsid w:val="00F665BD"/>
    <w:rsid w:val="00F91141"/>
    <w:rsid w:val="00FA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64C5A"/>
  <w15:chartTrackingRefBased/>
  <w15:docId w15:val="{EF820314-453C-4C4F-831A-34EBE325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5D56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15D56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 w:bidi="ar-SA"/>
    </w:rPr>
  </w:style>
  <w:style w:type="character" w:customStyle="1" w:styleId="NormalWebChar">
    <w:name w:val="Normal (Web) Char"/>
    <w:link w:val="NormalWeb"/>
    <w:uiPriority w:val="99"/>
    <w:rsid w:val="00015D5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992</Characters>
  <Application>Microsoft Office Word</Application>
  <DocSecurity>0</DocSecurity>
  <Lines>45</Lines>
  <Paragraphs>28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hribman</dc:creator>
  <cp:keywords/>
  <dc:description/>
  <cp:lastModifiedBy>Samuel Shribman</cp:lastModifiedBy>
  <cp:revision>2</cp:revision>
  <dcterms:created xsi:type="dcterms:W3CDTF">2020-06-01T14:25:00Z</dcterms:created>
  <dcterms:modified xsi:type="dcterms:W3CDTF">2020-06-08T10:43:00Z</dcterms:modified>
</cp:coreProperties>
</file>